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01G03891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MDMNMMANERVCYVHCNFCNTTLAVSVPCSSLLTIVTVRCGHCANLLSVNMGASFQTFPPQDPQLLKQHLTSTQEPSCKELGSSSSKCKAFEPEQHRIPPIRPPEKRQRVPSAYNRFIKEEIQRIKASNPDITHREAFSTAAKNWAHFPHIHFGLKLDGSKQAKLDQGDATQKANGFY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01G03055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SFSIDVAPEQLCYIPCNFCNIVLAVSVPCSSLFDIVTVRCGHCTNLWSVNMAAAFQSLSWQDVQGPGHCNPEYRIHTGSTSKCNDRVPVRAPTTHVTQERVVNRPPEKRQRVPSAYNQFIKEEIQRIKANNPDISHREAFSTAAKNWAHFPHIHFGLMLETNNQAKMENVSEKRLMSRAALLNK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01G02505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SSSSTTLSLDHLPPSEQLCYVHCTICDTILAVSVPCTSLFKTVTVRCGHCTNLLPVNMRGLLLPSSPNQFHLGHSFFSPSHNLLQEEMPNPTPNFLMNHTNITPNDFSMPARTVTDELPRPPIINRPPEKRQRVPSAYNRFIKDEIQRIKSVNPDITHREAFSAAAKNWAHFPHIHFGLMPDQTMKKTNLCQQEGDEVLMNYASAANVGVSPY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01G01620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HEEKVTMDLVPPSDHLCYVRCNFCNTVLAVGIPCKRLLDTVTVKCGHCGNLSFLSTRPPLNQNHGVEVDHSLNFKKGQASSSSSSSSATSGEPMSPKAAPFVVKPPEKKHRLPSAYNRFMKEEIQRIKAANPEIPHREAFSAAAKNTWICVVAVGKTTYKIK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04G01227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MIDYECSTSTINKCFTVSKQLSLFFLFLSQTHVLNTLMSTLNHLFDLPEQICYVQCGFCTTILMVSVPCSSLSMVVTVRCGHCTSLLSVNMMKASFVPFHLLASLTNLEPKESSPDEDAIKALNCNSASMMTYSDCEDDDVIPISNVVNKPPEKRQRTPSAYNRFIKEEIKRLKSEHPDMAHKEAFSTAAKNWANCPPTECKGDEESCSQIDQLVDLDFNDVEVNEEGQGFRGRKVARNSILERTPFE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04G01573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NHEEKVTMDFVPPSDHFCYVRCNFCNTVLAVGIPCKRLLDTVTVKCGHCSNLSFLTTRPPTSQNQTVDHTLSLQGFYGVKKGQGPSSSSSPTRSSESVSPKAAPFVVKPPEKKHRLPSAYNRFMKEEIQRIKTANPQIPHREAFSAAAKNWARFIPNSPTNSIASSKTNIE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&gt;Am05G019820.1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MDMNHMMATERVCYVHCNFCNTILAVNVPYSSLLTIVTVRCGHCANLLSVNMAASLQPFPPQLPQKQQLILEEPSMKELGSSSKIAAFEAVEQHEPPRIPPIRPTEKRHRVPSAYNRFIKEEIQRIKASNPDISHREAFSSAAKNWAHFPHIHFGKQSKLDLDHGEETEKSHGFY*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06T01:46:38Z</dcterms:created>
  <dc:creator>ZhenWang</dc:creator>
  <dc:description/>
  <dc:language>en-US</dc:language>
  <cp:lastModifiedBy>Zhen Wang</cp:lastModifiedBy>
  <dcterms:modified xsi:type="dcterms:W3CDTF">2024-05-06T01:46:45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10A1C85513574CA7A4CAF191D1664729_12</vt:lpwstr>
  </property>
  <property fmtid="{D5CDD505-2E9C-101B-9397-08002B2CF9AE}" pid="3" name="KSOProductBuildVer">
    <vt:lpwstr>2052-12.1.0.16729</vt:lpwstr>
  </property>
  <property fmtid="{D5CDD505-2E9C-101B-9397-08002B2CF9AE}" pid="4" name="commondata">
    <vt:lpwstr>commondata</vt:lpwstr>
  </property>
</Properties>
</file>